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Cs w:val="24"/>
        </w:rPr>
        <w:t xml:space="preserve">Table S1 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333333"/>
          <w:sz w:val="21"/>
          <w:szCs w:val="21"/>
          <w:shd w:val="clear" w:color="auto" w:fill="FFFFFF"/>
          <w:lang w:val="en-US" w:eastAsia="zh-CN"/>
        </w:rPr>
        <w:t>The IC50 of Regorafenib</w:t>
      </w:r>
    </w:p>
    <w:tbl>
      <w:tblPr>
        <w:tblStyle w:val="7"/>
        <w:tblpPr w:leftFromText="180" w:rightFromText="180" w:vertAnchor="page" w:horzAnchor="page" w:tblpXSpec="center" w:tblpY="1810"/>
        <w:tblOverlap w:val="never"/>
        <w:tblW w:w="99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807"/>
        <w:gridCol w:w="756"/>
        <w:gridCol w:w="833"/>
        <w:gridCol w:w="676"/>
        <w:gridCol w:w="597"/>
        <w:gridCol w:w="636"/>
        <w:gridCol w:w="716"/>
        <w:gridCol w:w="840"/>
        <w:gridCol w:w="666"/>
        <w:gridCol w:w="756"/>
        <w:gridCol w:w="756"/>
        <w:gridCol w:w="7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G/c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S174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T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1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K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T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V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T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4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9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C50(mm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Cs w:val="24"/>
        </w:rPr>
        <w:t>Table S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szCs w:val="24"/>
        </w:rPr>
        <w:t xml:space="preserve">  </w:t>
      </w:r>
      <w:r>
        <w:rPr>
          <w:rFonts w:hint="default" w:ascii="Times New Roman" w:hAnsi="Times New Roman" w:cs="Times New Roman"/>
          <w:color w:val="333333"/>
          <w:sz w:val="21"/>
          <w:szCs w:val="21"/>
          <w:shd w:val="clear" w:color="auto" w:fill="FFFFFF"/>
          <w:lang w:val="en-US" w:eastAsia="zh-CN"/>
        </w:rPr>
        <w:t>The IC50 of Sorafenib</w:t>
      </w:r>
    </w:p>
    <w:tbl>
      <w:tblPr>
        <w:tblStyle w:val="7"/>
        <w:tblpPr w:leftFromText="180" w:rightFromText="180" w:vertAnchor="page" w:horzAnchor="page" w:tblpXSpec="center" w:tblpY="3265"/>
        <w:tblOverlap w:val="never"/>
        <w:tblW w:w="99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807"/>
        <w:gridCol w:w="833"/>
        <w:gridCol w:w="756"/>
        <w:gridCol w:w="676"/>
        <w:gridCol w:w="636"/>
        <w:gridCol w:w="840"/>
        <w:gridCol w:w="597"/>
        <w:gridCol w:w="756"/>
        <w:gridCol w:w="716"/>
        <w:gridCol w:w="756"/>
        <w:gridCol w:w="756"/>
        <w:gridCol w:w="6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1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bookmarkStart w:id="0" w:name="OLE_LINK2"/>
            <w:bookmarkStart w:id="1" w:name="OLE_LINK3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G/cell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S174T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111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T15</w:t>
            </w:r>
          </w:p>
        </w:tc>
        <w:tc>
          <w:tcPr>
            <w:tcW w:w="6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D1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T2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T116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KO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VO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48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0</w:t>
            </w:r>
          </w:p>
        </w:tc>
        <w:tc>
          <w:tcPr>
            <w:tcW w:w="6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W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1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C50(mmol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1</w:t>
            </w:r>
          </w:p>
        </w:tc>
        <w:tc>
          <w:tcPr>
            <w:tcW w:w="6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1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.5</w:t>
            </w:r>
          </w:p>
        </w:tc>
        <w:tc>
          <w:tcPr>
            <w:tcW w:w="5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.8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</w:t>
            </w:r>
          </w:p>
        </w:tc>
        <w:tc>
          <w:tcPr>
            <w:tcW w:w="6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</w:t>
            </w:r>
          </w:p>
        </w:tc>
      </w:tr>
      <w:bookmarkEnd w:id="0"/>
      <w:bookmarkEnd w:id="1"/>
    </w:tbl>
    <w:p>
      <w:pPr>
        <w:jc w:val="both"/>
        <w:rPr>
          <w:rFonts w:hint="eastAsia" w:ascii="Times New Roman" w:hAnsi="Times New Roman" w:eastAsia="宋体" w:cs="Times New Roman"/>
          <w:b/>
          <w:szCs w:val="24"/>
          <w:lang w:val="en-US" w:eastAsia="zh-CN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szCs w:val="24"/>
        </w:rPr>
        <w:t>Table S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b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otential mircroRNAs targeting ACVRL1</w:t>
      </w:r>
    </w:p>
    <w:tbl>
      <w:tblPr>
        <w:tblStyle w:val="11"/>
        <w:tblpPr w:leftFromText="180" w:rightFromText="180" w:vertAnchor="text" w:horzAnchor="page" w:tblpXSpec="center" w:tblpY="17"/>
        <w:tblOverlap w:val="never"/>
        <w:tblW w:w="6622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684"/>
        <w:gridCol w:w="1723"/>
        <w:gridCol w:w="1774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441" w:type="dxa"/>
            <w:tcBorders>
              <w:insideH w:val="single" w:sz="8" w:space="0"/>
              <w:insideV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-5p</w:t>
            </w:r>
          </w:p>
        </w:tc>
        <w:tc>
          <w:tcPr>
            <w:tcW w:w="1684" w:type="dxa"/>
            <w:tcBorders>
              <w:insideH w:val="single" w:sz="8" w:space="0"/>
              <w:insideV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064-5p</w:t>
            </w:r>
          </w:p>
        </w:tc>
        <w:tc>
          <w:tcPr>
            <w:tcW w:w="1723" w:type="dxa"/>
            <w:tcBorders>
              <w:insideH w:val="single" w:sz="8" w:space="0"/>
              <w:insideV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32-3p</w:t>
            </w:r>
          </w:p>
        </w:tc>
        <w:tc>
          <w:tcPr>
            <w:tcW w:w="1774" w:type="dxa"/>
            <w:tcBorders>
              <w:insideH w:val="single" w:sz="8" w:space="0"/>
              <w:insideV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485-5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49-5p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622b-5p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214-3p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619-5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41" w:type="dxa"/>
            <w:tcBorders>
              <w:insideH w:val="single" w:sz="12" w:space="0"/>
              <w:insideV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1-5p</w:t>
            </w:r>
          </w:p>
        </w:tc>
        <w:tc>
          <w:tcPr>
            <w:tcW w:w="1684" w:type="dxa"/>
            <w:tcBorders>
              <w:insideH w:val="single" w:sz="12" w:space="0"/>
              <w:insideV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670-5p</w:t>
            </w:r>
          </w:p>
        </w:tc>
        <w:tc>
          <w:tcPr>
            <w:tcW w:w="1723" w:type="dxa"/>
            <w:tcBorders>
              <w:insideH w:val="single" w:sz="12" w:space="0"/>
              <w:insideV w:val="nil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774" w:type="dxa"/>
            <w:tcBorders>
              <w:insideH w:val="single" w:sz="12" w:space="0"/>
              <w:insideV w:val="nil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</w:tbl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 </w:t>
      </w:r>
    </w:p>
    <w:p>
      <w:pPr>
        <w:ind w:firstLine="1265" w:firstLineChars="600"/>
        <w:jc w:val="both"/>
        <w:rPr>
          <w:rFonts w:ascii="Times New Roman" w:hAnsi="Times New Roman" w:eastAsia="宋体" w:cs="Times New Roman"/>
          <w:b/>
          <w:szCs w:val="24"/>
        </w:rPr>
      </w:pPr>
    </w:p>
    <w:tbl>
      <w:tblPr>
        <w:tblStyle w:val="11"/>
        <w:tblpPr w:leftFromText="181" w:rightFromText="181" w:vertAnchor="page" w:horzAnchor="page" w:tblpX="2747" w:tblpY="7256"/>
        <w:tblOverlap w:val="never"/>
        <w:tblW w:w="655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702"/>
        <w:gridCol w:w="1171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L3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µM)</w:t>
            </w:r>
          </w:p>
        </w:tc>
        <w:tc>
          <w:tcPr>
            <w:tcW w:w="17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gorafenib(µM)</w:t>
            </w:r>
          </w:p>
        </w:tc>
        <w:tc>
          <w:tcPr>
            <w:tcW w:w="11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Effect (FA) </w:t>
            </w:r>
          </w:p>
        </w:tc>
        <w:tc>
          <w:tcPr>
            <w:tcW w:w="23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mbination Index (CI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17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</w:t>
            </w:r>
          </w:p>
        </w:tc>
        <w:tc>
          <w:tcPr>
            <w:tcW w:w="238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1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1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238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17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62</w:t>
            </w:r>
          </w:p>
        </w:tc>
        <w:tc>
          <w:tcPr>
            <w:tcW w:w="238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79</w:t>
            </w:r>
          </w:p>
        </w:tc>
        <w:tc>
          <w:tcPr>
            <w:tcW w:w="2386" w:type="dxa"/>
            <w:tcBorders>
              <w:top w:val="nil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  <w:t>0.71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eastAsia="宋体" w:cs="Times New Roman"/>
          <w:b/>
          <w:szCs w:val="24"/>
        </w:rPr>
        <w:t>Table S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Cs w:val="24"/>
        </w:rPr>
        <w:t xml:space="preserve"> Combination index data for non-constant combinations</w:t>
      </w: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szCs w:val="24"/>
        </w:rPr>
      </w:pPr>
    </w:p>
    <w:p>
      <w:pPr>
        <w:jc w:val="both"/>
        <w:rPr>
          <w:rFonts w:ascii="Times New Roman" w:hAnsi="Times New Roman" w:eastAsia="宋体" w:cs="Times New Roman"/>
          <w:b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szCs w:val="24"/>
        </w:rPr>
      </w:pPr>
    </w:p>
    <w:tbl>
      <w:tblPr>
        <w:tblStyle w:val="11"/>
        <w:tblpPr w:leftFromText="180" w:rightFromText="180" w:vertAnchor="text" w:horzAnchor="page" w:tblpX="2190" w:tblpY="1066"/>
        <w:tblOverlap w:val="never"/>
        <w:tblW w:w="78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229"/>
        <w:gridCol w:w="1228"/>
        <w:gridCol w:w="34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bookmarkStart w:id="2" w:name="OLE_LINK4"/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229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Species</w:t>
            </w:r>
          </w:p>
        </w:tc>
        <w:tc>
          <w:tcPr>
            <w:tcW w:w="1228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Primers</w:t>
            </w:r>
          </w:p>
        </w:tc>
        <w:tc>
          <w:tcPr>
            <w:tcW w:w="3440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Sequences (5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’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→3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’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CVRL1</w:t>
            </w: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44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CATCGCTCAGACATGA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44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GTTTGCCCTGTGTACCG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GPX2</w:t>
            </w: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AGATTTCAATACGTTCC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44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TGACAGTTCTCCTGATGT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KCNQ1OT1</w:t>
            </w: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GCACAGACGTTCT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CACAGCCTCTCGTTGT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bookmarkStart w:id="3" w:name="OLE_LINK5"/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iR-7-5P</w:t>
            </w:r>
            <w:bookmarkEnd w:id="3"/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bookmarkStart w:id="4" w:name="OLE_LINK7"/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  <w:bookmarkEnd w:id="4"/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transcript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primers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GTCGTATCCAGTGCAGGGTCCGAGGTA TTCGCACTGGATACGACAA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CGTggaagacTagTgaTTTTgT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bookmarkStart w:id="5" w:name="OLE_LINK6"/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ATCCAGTGCAGGGTCCGAGG</w:t>
            </w:r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7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TCF-1 site-specific detection primers of KCNQ1OT1</w:t>
            </w:r>
          </w:p>
        </w:tc>
        <w:tc>
          <w:tcPr>
            <w:tcW w:w="1229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228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440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TTGAACACGGTCAG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tcBorders>
              <w:top w:val="nil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440" w:type="dxa"/>
            <w:tcBorders>
              <w:top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CAGCCCACTCTGAAC CACC</w:t>
            </w:r>
          </w:p>
        </w:tc>
      </w:tr>
      <w:bookmarkEnd w:id="2"/>
    </w:tbl>
    <w:p>
      <w:pPr>
        <w:jc w:val="center"/>
        <w:rPr>
          <w:rFonts w:hint="eastAsia" w:ascii="Times New Roman" w:hAnsi="Times New Roman" w:eastAsia="宋体" w:cs="Times New Roman"/>
          <w:b/>
          <w:bCs w:val="0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szCs w:val="24"/>
          <w:lang w:val="en-US" w:eastAsia="zh-CN"/>
        </w:rPr>
        <w:t xml:space="preserve"> </w:t>
      </w:r>
    </w:p>
    <w:p>
      <w:pPr>
        <w:jc w:val="center"/>
        <w:rPr>
          <w:rFonts w:hint="eastAsia" w:ascii="Times New Roman" w:hAnsi="Times New Roman" w:eastAsia="宋体" w:cs="Times New Roman"/>
          <w:b/>
          <w:bCs w:val="0"/>
          <w:szCs w:val="24"/>
          <w:lang w:val="en-US" w:eastAsia="zh-CN"/>
        </w:rPr>
      </w:pPr>
    </w:p>
    <w:p>
      <w:pPr>
        <w:jc w:val="both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 w:cs="Times New Roman"/>
          <w:b/>
          <w:bCs w:val="0"/>
          <w:szCs w:val="24"/>
        </w:rPr>
        <w:t xml:space="preserve">Table S5  </w:t>
      </w:r>
      <w:r>
        <w:rPr>
          <w:rFonts w:hint="eastAsia" w:ascii="Times New Roman" w:hAnsi="Times New Roman" w:eastAsia="宋体" w:cs="Times New Roman"/>
          <w:bCs/>
          <w:szCs w:val="24"/>
        </w:rPr>
        <w:t>Primers used for the qPCR reaction</w:t>
      </w:r>
      <w:r>
        <w:rPr>
          <w:rFonts w:hint="eastAsia" w:ascii="Times New Roman" w:hAnsi="Times New Roman" w:eastAsia="宋体" w:cs="Times New Roman"/>
          <w:bCs/>
          <w:szCs w:val="24"/>
          <w:lang w:val="en-US" w:eastAsia="zh-CN"/>
        </w:rPr>
        <w:t xml:space="preserve"> </w:t>
      </w:r>
    </w:p>
    <w:p>
      <w:pPr>
        <w:ind w:firstLine="1476" w:firstLineChars="700"/>
        <w:jc w:val="both"/>
      </w:pPr>
      <w:r>
        <w:rPr>
          <w:rFonts w:ascii="Times New Roman" w:hAnsi="Times New Roman" w:eastAsia="宋体" w:cs="Times New Roman"/>
          <w:b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6  </w:t>
      </w:r>
      <w:r>
        <w:rPr>
          <w:rFonts w:ascii="Times New Roman" w:hAnsi="Times New Roman" w:eastAsia="宋体" w:cs="Times New Roman"/>
          <w:b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Cs w:val="24"/>
        </w:rPr>
        <w:t xml:space="preserve">Reagents and </w:t>
      </w:r>
      <w:r>
        <w:rPr>
          <w:rFonts w:hint="eastAsia" w:ascii="Times New Roman" w:hAnsi="Times New Roman" w:eastAsia="宋体" w:cs="Times New Roman"/>
          <w:b w:val="0"/>
          <w:bCs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/>
          <w:szCs w:val="24"/>
        </w:rPr>
        <w:t>ntibodies</w:t>
      </w:r>
      <w:r>
        <w:rPr>
          <w:rFonts w:ascii="Times New Roman" w:hAnsi="Times New Roman" w:eastAsia="宋体" w:cs="Times New Roman"/>
          <w:b w:val="0"/>
          <w:bCs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Cs w:val="21"/>
          <w:shd w:val="clear" w:color="auto" w:fill="FFFFFF"/>
        </w:rPr>
        <w:t>used in this study</w:t>
      </w:r>
    </w:p>
    <w:tbl>
      <w:tblPr>
        <w:tblStyle w:val="11"/>
        <w:tblpPr w:leftFromText="181" w:rightFromText="181" w:vertAnchor="page" w:horzAnchor="page" w:tblpXSpec="center" w:tblpY="1786"/>
        <w:tblOverlap w:val="never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167"/>
        <w:gridCol w:w="14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Cs w:val="24"/>
              </w:rPr>
              <w:t xml:space="preserve">Reagents and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Cs w:val="24"/>
              </w:rPr>
              <w:t>ntibodies</w:t>
            </w:r>
          </w:p>
        </w:tc>
        <w:tc>
          <w:tcPr>
            <w:tcW w:w="2167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Source</w:t>
            </w:r>
          </w:p>
        </w:tc>
        <w:tc>
          <w:tcPr>
            <w:tcW w:w="1411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Identifi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Regorafenib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edChemExpress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HY-10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Sorafenib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edChemExpress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HY-10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ycloheximide (CHX)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edChemExpress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HY-12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G132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edChemExpress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HY-13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ML347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edChemExpress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HY-12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CVRL1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68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CVRL1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Santa Cruz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sc-101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GPX2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137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GPX2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Santa Cruz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sc-133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USP15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71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HA-tag</w:t>
            </w:r>
          </w:p>
        </w:tc>
        <w:tc>
          <w:tcPr>
            <w:tcW w:w="2167" w:type="dxa"/>
            <w:vAlign w:val="top"/>
          </w:tcPr>
          <w:p>
            <w:pPr>
              <w:tabs>
                <w:tab w:val="left" w:pos="456"/>
                <w:tab w:val="center" w:pos="1034"/>
              </w:tabs>
              <w:jc w:val="left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eastAsia="zh-CN"/>
              </w:rPr>
              <w:tab/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   </w:t>
            </w:r>
            <w:bookmarkStart w:id="8" w:name="_GoBack"/>
            <w:bookmarkEnd w:id="8"/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236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Myc tag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Flag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205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-actin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clonal Technology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C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-catenin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Wanleibio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WL096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-catenin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32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Bcl-2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182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BAX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32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Cleaved PARP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32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MUC2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b272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Cytokeratin 20</w:t>
            </w:r>
          </w:p>
        </w:tc>
        <w:tc>
          <w:tcPr>
            <w:tcW w:w="2167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17329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3" w:type="dxa"/>
            <w:tcBorders>
              <w:top w:val="nil"/>
              <w:left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Anti-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Ki67</w:t>
            </w:r>
          </w:p>
        </w:tc>
        <w:tc>
          <w:tcPr>
            <w:tcW w:w="2167" w:type="dxa"/>
            <w:tcBorders>
              <w:top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411" w:type="dxa"/>
            <w:tcBorders>
              <w:top w:val="nil"/>
              <w:bottom w:val="single" w:color="auto" w:sz="12" w:space="0"/>
              <w:right w:val="nil"/>
              <w:insideH w:val="single" w:sz="12" w:space="0"/>
              <w:insideV w:val="nil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b16667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p/>
    <w:p>
      <w:pPr>
        <w:ind w:firstLine="1687" w:firstLineChars="800"/>
      </w:pPr>
      <w:r>
        <w:rPr>
          <w:rFonts w:ascii="Times New Roman" w:hAnsi="Times New Roman" w:eastAsia="宋体" w:cs="Times New Roman"/>
          <w:b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szCs w:val="24"/>
        </w:rPr>
        <w:t xml:space="preserve">  </w:t>
      </w:r>
      <w:r>
        <w:rPr>
          <w:rFonts w:ascii="Times New Roman" w:hAnsi="Times New Roman" w:eastAsia="宋体" w:cs="Times New Roman"/>
          <w:color w:val="333333"/>
          <w:szCs w:val="21"/>
          <w:shd w:val="clear" w:color="auto" w:fill="FFFFFF"/>
        </w:rPr>
        <w:t>Expression vectors used in this study</w:t>
      </w:r>
    </w:p>
    <w:tbl>
      <w:tblPr>
        <w:tblStyle w:val="13"/>
        <w:tblpPr w:leftFromText="180" w:rightFromText="180" w:vertAnchor="page" w:horzAnchor="page" w:tblpX="2857" w:tblpY="10201"/>
        <w:tblOverlap w:val="never"/>
        <w:tblW w:w="64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23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mbinant DNA</w:t>
            </w:r>
          </w:p>
        </w:tc>
        <w:tc>
          <w:tcPr>
            <w:tcW w:w="233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TER</w:t>
            </w:r>
          </w:p>
        </w:tc>
        <w:tc>
          <w:tcPr>
            <w:tcW w:w="2339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Lent-U6</w:t>
            </w:r>
          </w:p>
        </w:tc>
        <w:tc>
          <w:tcPr>
            <w:tcW w:w="2339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TER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V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lag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 Biosciences In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ENTER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CVRL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Flag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ENTER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CVRL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Flag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ENTER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CVRL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0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Flag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TER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lag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 Biosciences In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(K187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(K120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(K87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(K20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CM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PX2(K6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RAL B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TER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SP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lag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WZ Biosciences In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K5-Ubiquit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</w:tc>
        <w:tc>
          <w:tcPr>
            <w:tcW w:w="2339" w:type="dxa"/>
            <w:tcBorders>
              <w:top w:val="nil"/>
              <w:bottom w:val="nil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nil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CDNA3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Ubiquitin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Myc</w:t>
            </w:r>
          </w:p>
        </w:tc>
        <w:tc>
          <w:tcPr>
            <w:tcW w:w="2339" w:type="dxa"/>
            <w:tcBorders>
              <w:top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 Biosciences Inc</w:t>
            </w:r>
          </w:p>
        </w:tc>
      </w:tr>
    </w:tbl>
    <w:p/>
    <w:tbl>
      <w:tblPr>
        <w:tblStyle w:val="11"/>
        <w:tblpPr w:leftFromText="181" w:rightFromText="181" w:vertAnchor="page" w:horzAnchor="page" w:tblpX="1685" w:tblpY="3082"/>
        <w:tblOverlap w:val="never"/>
        <w:tblW w:w="8945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97"/>
        <w:gridCol w:w="6585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21"/>
              </w:rPr>
              <w:t>Target</w:t>
            </w:r>
          </w:p>
        </w:tc>
        <w:tc>
          <w:tcPr>
            <w:tcW w:w="997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Species</w:t>
            </w:r>
          </w:p>
        </w:tc>
        <w:tc>
          <w:tcPr>
            <w:tcW w:w="6585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sz w:val="18"/>
                <w:szCs w:val="21"/>
              </w:rPr>
              <w:t>equences  (5′→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hACVRL1#1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GCGGATCAAGAAGACACTACATTCAAGAGATGTATGTCTTCTTGATCCGCTT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hACVRL1#2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GCTGGGAGAGTCCAGTCTCATTTCAAGAGAATGAGACTGGACTCTCCCAGCTT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hGPX2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bookmarkStart w:id="6" w:name="OLE_LINK1"/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  <w:bookmarkEnd w:id="6"/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CCTACCCTTATGATGACCCATTTCAAGAGAATGGGTCATCATAAGGGTAGGTT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miR-7-5P mimic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UGGAAGACUAGUGAUUUUGUUGUUAACAACAAAAUCACUAGUCUU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KCNQ1OT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iRNA#1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GCACAAACCUCAAGACUAATTUUAGUCUUGAGGUUUGU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KCNQ1OT1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iRNA#2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GCUAAGAACCACAGGAUAATTUUAUCCUGUGGUUCUUA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shUSP15</w:t>
            </w:r>
          </w:p>
        </w:tc>
        <w:tc>
          <w:tcPr>
            <w:tcW w:w="99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6585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21"/>
              </w:rPr>
              <w:t>GATACAGAGCACGTGATTATTTCAAGAGAATAATCACGTGCTCTGTATCTTTTTT</w:t>
            </w:r>
          </w:p>
        </w:tc>
      </w:tr>
    </w:tbl>
    <w:p/>
    <w:p/>
    <w:p>
      <w:pPr>
        <w:jc w:val="both"/>
        <w:rPr>
          <w:rFonts w:ascii="Times New Roman" w:hAnsi="Times New Roman" w:eastAsia="宋体" w:cs="Times New Roman"/>
          <w:bCs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szCs w:val="24"/>
        </w:rPr>
      </w:pPr>
      <w:bookmarkStart w:id="7" w:name="_Hlk101461460"/>
      <w:r>
        <w:rPr>
          <w:rFonts w:ascii="Times New Roman" w:hAnsi="Times New Roman" w:eastAsia="宋体" w:cs="Times New Roman"/>
          <w:b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>8</w:t>
      </w:r>
      <w:r>
        <w:rPr>
          <w:rFonts w:ascii="Times New Roman" w:hAnsi="Times New Roman" w:eastAsia="宋体" w:cs="Times New Roman"/>
          <w:b/>
          <w:szCs w:val="24"/>
        </w:rPr>
        <w:t xml:space="preserve">  </w:t>
      </w:r>
      <w:r>
        <w:rPr>
          <w:rFonts w:ascii="Times New Roman" w:hAnsi="Times New Roman" w:eastAsia="宋体" w:cs="Times New Roman"/>
          <w:color w:val="333333"/>
          <w:szCs w:val="21"/>
          <w:shd w:val="clear" w:color="auto" w:fill="FFFFFF"/>
        </w:rPr>
        <w:t>SiRNA target sequences</w:t>
      </w:r>
    </w:p>
    <w:bookmarkEnd w:id="7"/>
    <w:p>
      <w:pPr>
        <w:jc w:val="both"/>
        <w:rPr>
          <w:rFonts w:ascii="Times New Roman" w:hAnsi="Times New Roman" w:eastAsia="宋体" w:cs="Times New Roman"/>
          <w:bCs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RB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VlM2YzMThmZjIzMjEyZGY2YjUxYjhmMzA3ZDUxZWIifQ=="/>
  </w:docVars>
  <w:rsids>
    <w:rsidRoot w:val="00925F45"/>
    <w:rsid w:val="00056993"/>
    <w:rsid w:val="00085A7B"/>
    <w:rsid w:val="001427B2"/>
    <w:rsid w:val="001449A3"/>
    <w:rsid w:val="001834DF"/>
    <w:rsid w:val="00215506"/>
    <w:rsid w:val="00284A05"/>
    <w:rsid w:val="002C1501"/>
    <w:rsid w:val="00365A24"/>
    <w:rsid w:val="00370091"/>
    <w:rsid w:val="00381004"/>
    <w:rsid w:val="00395B4E"/>
    <w:rsid w:val="00414675"/>
    <w:rsid w:val="0042105B"/>
    <w:rsid w:val="00456609"/>
    <w:rsid w:val="00464F82"/>
    <w:rsid w:val="00474D09"/>
    <w:rsid w:val="005534C3"/>
    <w:rsid w:val="006A01D8"/>
    <w:rsid w:val="006A13E9"/>
    <w:rsid w:val="006A646D"/>
    <w:rsid w:val="0072529E"/>
    <w:rsid w:val="007A1658"/>
    <w:rsid w:val="00925F45"/>
    <w:rsid w:val="00967EB8"/>
    <w:rsid w:val="009A4D1A"/>
    <w:rsid w:val="00A256F2"/>
    <w:rsid w:val="00A310E4"/>
    <w:rsid w:val="00A44F3E"/>
    <w:rsid w:val="00A71B04"/>
    <w:rsid w:val="00AF57D6"/>
    <w:rsid w:val="00B60169"/>
    <w:rsid w:val="00B60922"/>
    <w:rsid w:val="00D263B5"/>
    <w:rsid w:val="00D72A93"/>
    <w:rsid w:val="00D82284"/>
    <w:rsid w:val="00D93119"/>
    <w:rsid w:val="00E34579"/>
    <w:rsid w:val="00E84A5F"/>
    <w:rsid w:val="00EB458E"/>
    <w:rsid w:val="00ED11CE"/>
    <w:rsid w:val="00FC55D3"/>
    <w:rsid w:val="00FE2D61"/>
    <w:rsid w:val="0283628C"/>
    <w:rsid w:val="04A55C80"/>
    <w:rsid w:val="04B63ECC"/>
    <w:rsid w:val="04ED3EB4"/>
    <w:rsid w:val="062067FE"/>
    <w:rsid w:val="07867FA6"/>
    <w:rsid w:val="0A6273E5"/>
    <w:rsid w:val="0AF02C43"/>
    <w:rsid w:val="0B1526A9"/>
    <w:rsid w:val="0B4D1E43"/>
    <w:rsid w:val="0BF24799"/>
    <w:rsid w:val="0C01678A"/>
    <w:rsid w:val="0C0A3890"/>
    <w:rsid w:val="0E2470D4"/>
    <w:rsid w:val="0F661726"/>
    <w:rsid w:val="0FF26B15"/>
    <w:rsid w:val="10374E70"/>
    <w:rsid w:val="106D0892"/>
    <w:rsid w:val="111A1AA4"/>
    <w:rsid w:val="11407D54"/>
    <w:rsid w:val="11FA43A7"/>
    <w:rsid w:val="12D93FBD"/>
    <w:rsid w:val="12F2507E"/>
    <w:rsid w:val="1340228E"/>
    <w:rsid w:val="183C2926"/>
    <w:rsid w:val="18A84B5D"/>
    <w:rsid w:val="18FC6C57"/>
    <w:rsid w:val="19056169"/>
    <w:rsid w:val="19C77265"/>
    <w:rsid w:val="1BA142B9"/>
    <w:rsid w:val="1BD417C5"/>
    <w:rsid w:val="1C962F1E"/>
    <w:rsid w:val="1CEB6DC6"/>
    <w:rsid w:val="1DA17DCD"/>
    <w:rsid w:val="1DB4038D"/>
    <w:rsid w:val="1DE1641B"/>
    <w:rsid w:val="1EE47F71"/>
    <w:rsid w:val="1F242A63"/>
    <w:rsid w:val="1F334A54"/>
    <w:rsid w:val="1F98692B"/>
    <w:rsid w:val="205B0707"/>
    <w:rsid w:val="219E4D4F"/>
    <w:rsid w:val="21A63271"/>
    <w:rsid w:val="21CE6CB6"/>
    <w:rsid w:val="228A0E2F"/>
    <w:rsid w:val="23847F75"/>
    <w:rsid w:val="23952182"/>
    <w:rsid w:val="243D75AA"/>
    <w:rsid w:val="25587955"/>
    <w:rsid w:val="269728B5"/>
    <w:rsid w:val="26B741BD"/>
    <w:rsid w:val="27DB40A7"/>
    <w:rsid w:val="27EB05C2"/>
    <w:rsid w:val="27FA0805"/>
    <w:rsid w:val="28EF7C3E"/>
    <w:rsid w:val="29AF4F82"/>
    <w:rsid w:val="29D67050"/>
    <w:rsid w:val="2B204A27"/>
    <w:rsid w:val="2B824D9A"/>
    <w:rsid w:val="2BAA2542"/>
    <w:rsid w:val="2BBB474F"/>
    <w:rsid w:val="2CAE4A0E"/>
    <w:rsid w:val="2CEC14F9"/>
    <w:rsid w:val="2EB060C2"/>
    <w:rsid w:val="2F2B1BEC"/>
    <w:rsid w:val="2F601896"/>
    <w:rsid w:val="2FA774C5"/>
    <w:rsid w:val="30422D49"/>
    <w:rsid w:val="31D200FD"/>
    <w:rsid w:val="323808A8"/>
    <w:rsid w:val="324059AE"/>
    <w:rsid w:val="3281224F"/>
    <w:rsid w:val="33B932C5"/>
    <w:rsid w:val="34DA79F4"/>
    <w:rsid w:val="36AD2EE7"/>
    <w:rsid w:val="36D84407"/>
    <w:rsid w:val="39661F8F"/>
    <w:rsid w:val="398C3287"/>
    <w:rsid w:val="39A4356C"/>
    <w:rsid w:val="3A516DC0"/>
    <w:rsid w:val="3AD969A0"/>
    <w:rsid w:val="3BEB698B"/>
    <w:rsid w:val="3C5067EE"/>
    <w:rsid w:val="3E3D2DA2"/>
    <w:rsid w:val="3E474D7B"/>
    <w:rsid w:val="3E946E66"/>
    <w:rsid w:val="3EAD43CC"/>
    <w:rsid w:val="3FF00022"/>
    <w:rsid w:val="401D2E8B"/>
    <w:rsid w:val="405E3BCF"/>
    <w:rsid w:val="42274495"/>
    <w:rsid w:val="42530DE6"/>
    <w:rsid w:val="44727C49"/>
    <w:rsid w:val="44974855"/>
    <w:rsid w:val="4545710C"/>
    <w:rsid w:val="461B1C1B"/>
    <w:rsid w:val="46B547C6"/>
    <w:rsid w:val="4A131EB5"/>
    <w:rsid w:val="4A945CD2"/>
    <w:rsid w:val="4B4340EE"/>
    <w:rsid w:val="4B5E1FD8"/>
    <w:rsid w:val="4BA56B1E"/>
    <w:rsid w:val="4BBA0128"/>
    <w:rsid w:val="4C0E5FC2"/>
    <w:rsid w:val="4D0478AD"/>
    <w:rsid w:val="4DA42D6F"/>
    <w:rsid w:val="4DD10C4D"/>
    <w:rsid w:val="4E41068C"/>
    <w:rsid w:val="4E761085"/>
    <w:rsid w:val="4EE554BC"/>
    <w:rsid w:val="4EEE25C2"/>
    <w:rsid w:val="4EFD0A57"/>
    <w:rsid w:val="4EFE4A81"/>
    <w:rsid w:val="506643DA"/>
    <w:rsid w:val="53B611D5"/>
    <w:rsid w:val="557F21C6"/>
    <w:rsid w:val="57D91936"/>
    <w:rsid w:val="58555460"/>
    <w:rsid w:val="58F5275D"/>
    <w:rsid w:val="596A4F3B"/>
    <w:rsid w:val="5BD13050"/>
    <w:rsid w:val="5D183DEF"/>
    <w:rsid w:val="5F3A715E"/>
    <w:rsid w:val="5F3C62DC"/>
    <w:rsid w:val="5F71609E"/>
    <w:rsid w:val="5F8605F5"/>
    <w:rsid w:val="5FFB4B3F"/>
    <w:rsid w:val="60116111"/>
    <w:rsid w:val="607D37A6"/>
    <w:rsid w:val="60A46F85"/>
    <w:rsid w:val="61A60ADB"/>
    <w:rsid w:val="636B1FDC"/>
    <w:rsid w:val="66E225B5"/>
    <w:rsid w:val="66F21E1A"/>
    <w:rsid w:val="67A91325"/>
    <w:rsid w:val="69EC374B"/>
    <w:rsid w:val="6B1747F7"/>
    <w:rsid w:val="6B297338"/>
    <w:rsid w:val="6BFE728D"/>
    <w:rsid w:val="6D0E69D1"/>
    <w:rsid w:val="6DCD0784"/>
    <w:rsid w:val="6E7D6089"/>
    <w:rsid w:val="6EFC29BB"/>
    <w:rsid w:val="706109EE"/>
    <w:rsid w:val="715440AF"/>
    <w:rsid w:val="71A87053"/>
    <w:rsid w:val="726B5B54"/>
    <w:rsid w:val="72D5042B"/>
    <w:rsid w:val="72E27499"/>
    <w:rsid w:val="72F01BB6"/>
    <w:rsid w:val="736B3932"/>
    <w:rsid w:val="74B9247B"/>
    <w:rsid w:val="75C537CD"/>
    <w:rsid w:val="760D6F22"/>
    <w:rsid w:val="763D7808"/>
    <w:rsid w:val="764C5480"/>
    <w:rsid w:val="767D5F89"/>
    <w:rsid w:val="767D7C04"/>
    <w:rsid w:val="76C27D0D"/>
    <w:rsid w:val="775F25F9"/>
    <w:rsid w:val="78322C70"/>
    <w:rsid w:val="78AE679B"/>
    <w:rsid w:val="790D768C"/>
    <w:rsid w:val="79625133"/>
    <w:rsid w:val="7A1F054C"/>
    <w:rsid w:val="7C262AEC"/>
    <w:rsid w:val="7C392FCB"/>
    <w:rsid w:val="7C3945CD"/>
    <w:rsid w:val="7DBB54B6"/>
    <w:rsid w:val="7DCA74A7"/>
    <w:rsid w:val="7DD13E87"/>
    <w:rsid w:val="7EAB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1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11">
    <w:name w:val="三线表"/>
    <w:basedOn w:val="6"/>
    <w:qFormat/>
    <w:uiPriority w:val="99"/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eastAsia="Times New Roman"/>
      </w:rPr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Grid Table Light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3">
    <w:name w:val="三线表1"/>
    <w:basedOn w:val="6"/>
    <w:qFormat/>
    <w:uiPriority w:val="99"/>
    <w:tblStylePr w:type="firstRow"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4">
    <w:name w:val="fontstyle01"/>
    <w:basedOn w:val="8"/>
    <w:qFormat/>
    <w:uiPriority w:val="0"/>
    <w:rPr>
      <w:rFonts w:ascii="URWPalladioL-Roma" w:hAnsi="URWPalladioL-Roma" w:eastAsia="URWPalladioL-Roma" w:cs="URWPalladioL-Roma"/>
      <w:color w:val="000000"/>
      <w:sz w:val="18"/>
      <w:szCs w:val="18"/>
    </w:rPr>
  </w:style>
  <w:style w:type="character" w:customStyle="1" w:styleId="15">
    <w:name w:val="fontstyle11"/>
    <w:basedOn w:val="8"/>
    <w:qFormat/>
    <w:uiPriority w:val="0"/>
    <w:rPr>
      <w:rFonts w:ascii="EURB10" w:hAnsi="EURB10" w:eastAsia="EURB10" w:cs="EURB10"/>
      <w:b/>
      <w:bCs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9</Words>
  <Characters>2827</Characters>
  <Lines>32</Lines>
  <Paragraphs>9</Paragraphs>
  <TotalTime>0</TotalTime>
  <ScaleCrop>false</ScaleCrop>
  <LinksUpToDate>false</LinksUpToDate>
  <CharactersWithSpaces>29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6:54:00Z</dcterms:created>
  <dc:creator>Haoxiu10000</dc:creator>
  <cp:lastModifiedBy>张皮皮</cp:lastModifiedBy>
  <dcterms:modified xsi:type="dcterms:W3CDTF">2023-07-01T01:10:2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B36F94660704E4798279C310CE9F864_12</vt:lpwstr>
  </property>
</Properties>
</file>